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W w:w="14818" w:type="dxa"/>
        <w:tblLook w:val="04A0" w:firstRow="1" w:lastRow="0" w:firstColumn="1" w:lastColumn="0" w:noHBand="0" w:noVBand="1"/>
      </w:tblPr>
      <w:tblGrid>
        <w:gridCol w:w="2127"/>
        <w:gridCol w:w="1417"/>
        <w:gridCol w:w="1276"/>
        <w:gridCol w:w="1843"/>
        <w:gridCol w:w="1275"/>
        <w:gridCol w:w="1276"/>
        <w:gridCol w:w="1701"/>
        <w:gridCol w:w="1276"/>
        <w:gridCol w:w="1276"/>
        <w:gridCol w:w="1351"/>
      </w:tblGrid>
      <w:tr w:rsidR="006654C9" w14:paraId="39DD17C1" w14:textId="77777777" w:rsidTr="000430EE">
        <w:trPr>
          <w:trHeight w:val="248"/>
        </w:trPr>
        <w:tc>
          <w:tcPr>
            <w:tcW w:w="14818" w:type="dxa"/>
            <w:gridSpan w:val="10"/>
            <w:tcBorders>
              <w:left w:val="nil"/>
              <w:right w:val="nil"/>
            </w:tcBorders>
          </w:tcPr>
          <w:p w14:paraId="699C99E6" w14:textId="77777777" w:rsidR="006654C9" w:rsidRDefault="006654C9" w:rsidP="006654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>Tibialis</w:t>
            </w:r>
            <w:proofErr w:type="spellEnd"/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>anterior</w:t>
            </w:r>
            <w:proofErr w:type="spellEnd"/>
          </w:p>
          <w:p w14:paraId="74E615BE" w14:textId="64665A6D" w:rsidR="000430EE" w:rsidRPr="000430EE" w:rsidRDefault="000430EE" w:rsidP="006654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430EE" w14:paraId="0723C803" w14:textId="046C9EF0" w:rsidTr="000430EE">
        <w:trPr>
          <w:trHeight w:val="248"/>
        </w:trPr>
        <w:tc>
          <w:tcPr>
            <w:tcW w:w="2127" w:type="dxa"/>
            <w:tcBorders>
              <w:left w:val="nil"/>
              <w:right w:val="nil"/>
            </w:tcBorders>
          </w:tcPr>
          <w:p w14:paraId="237E4F4F" w14:textId="3850DA19" w:rsidR="006654C9" w:rsidRDefault="00665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14:paraId="4FB067B8" w14:textId="6DF83F3C" w:rsidR="006654C9" w:rsidRPr="000430EE" w:rsidRDefault="006654C9" w:rsidP="004C5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>SWE-D (m/s)</w:t>
            </w:r>
          </w:p>
        </w:tc>
        <w:tc>
          <w:tcPr>
            <w:tcW w:w="4252" w:type="dxa"/>
            <w:gridSpan w:val="3"/>
            <w:tcBorders>
              <w:left w:val="nil"/>
              <w:right w:val="nil"/>
            </w:tcBorders>
          </w:tcPr>
          <w:p w14:paraId="7F44A2BA" w14:textId="2158CE13" w:rsidR="006654C9" w:rsidRPr="000430EE" w:rsidRDefault="006654C9" w:rsidP="004C5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>SWE-L (m/s)</w:t>
            </w:r>
          </w:p>
        </w:tc>
        <w:tc>
          <w:tcPr>
            <w:tcW w:w="3903" w:type="dxa"/>
            <w:gridSpan w:val="3"/>
            <w:tcBorders>
              <w:left w:val="nil"/>
              <w:right w:val="nil"/>
            </w:tcBorders>
          </w:tcPr>
          <w:p w14:paraId="561A1DC6" w14:textId="3F4F86FD" w:rsidR="006654C9" w:rsidRPr="000430EE" w:rsidRDefault="006654C9" w:rsidP="004C5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>SWE-T (m/s)</w:t>
            </w:r>
          </w:p>
        </w:tc>
      </w:tr>
      <w:tr w:rsidR="004C5317" w14:paraId="72FC2ABD" w14:textId="42F524CC" w:rsidTr="000430EE">
        <w:trPr>
          <w:trHeight w:val="511"/>
        </w:trPr>
        <w:tc>
          <w:tcPr>
            <w:tcW w:w="2127" w:type="dxa"/>
            <w:tcBorders>
              <w:left w:val="nil"/>
              <w:right w:val="nil"/>
            </w:tcBorders>
          </w:tcPr>
          <w:p w14:paraId="02BCDA1C" w14:textId="0D1707D1" w:rsidR="006654C9" w:rsidRPr="000430EE" w:rsidRDefault="000430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P </w:t>
            </w:r>
            <w:proofErr w:type="spellStart"/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2080E6F" w14:textId="29D7644E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1E7CE3" w14:textId="0FA0670D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.-Max.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EA9E2A9" w14:textId="372DDE02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d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6695134" w14:textId="55BB1352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5CE946" w14:textId="7EFEDA1B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.-Max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46DCA71" w14:textId="41853F35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d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DB6730B" w14:textId="5B752FA9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F85AF75" w14:textId="7D3C91CC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.-Max.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51918737" w14:textId="57AB59DE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d. Dev.</w:t>
            </w:r>
          </w:p>
        </w:tc>
      </w:tr>
      <w:tr w:rsidR="004C5317" w14:paraId="7160EE65" w14:textId="332DF704" w:rsidTr="000430EE">
        <w:trPr>
          <w:trHeight w:val="248"/>
        </w:trPr>
        <w:tc>
          <w:tcPr>
            <w:tcW w:w="2127" w:type="dxa"/>
            <w:tcBorders>
              <w:left w:val="nil"/>
              <w:right w:val="nil"/>
            </w:tcBorders>
          </w:tcPr>
          <w:p w14:paraId="7A117717" w14:textId="12A77F7C" w:rsidR="006654C9" w:rsidRDefault="006654C9" w:rsidP="00665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B12AC4A" w14:textId="187F3D6D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lang w:val="en-US"/>
              </w:rPr>
              <w:t>0.9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683AF8" w14:textId="7F04C8C5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lang w:val="en-US"/>
              </w:rPr>
              <w:t>-0.53</w:t>
            </w:r>
            <w:r w:rsidR="004C5317">
              <w:rPr>
                <w:rFonts w:ascii="Arial" w:hAnsi="Arial" w:cs="Arial"/>
                <w:sz w:val="20"/>
                <w:szCs w:val="20"/>
              </w:rPr>
              <w:t>–</w:t>
            </w:r>
            <w:r w:rsidRPr="00E0290D">
              <w:rPr>
                <w:lang w:val="en-US"/>
              </w:rPr>
              <w:t>2.3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7AB1CC0" w14:textId="338720D0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 w:rsidRPr="00E0290D">
              <w:rPr>
                <w:lang w:val="en-US"/>
              </w:rPr>
              <w:t xml:space="preserve"> 0.5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A7AD7BB" w14:textId="01DBCCEA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5B2DC94" w14:textId="5B6122D2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–3.9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9C4E3B8" w14:textId="2065D0ED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D62A896" w14:textId="1398BDEE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EF4141B" w14:textId="5725D8BD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–3.94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056A23E2" w14:textId="19BBA8EF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 w:rsidRPr="00E0290D">
              <w:rPr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4C5317" w14:paraId="6F320B01" w14:textId="53EF36E5" w:rsidTr="000430EE">
        <w:trPr>
          <w:trHeight w:val="248"/>
        </w:trPr>
        <w:tc>
          <w:tcPr>
            <w:tcW w:w="2127" w:type="dxa"/>
            <w:tcBorders>
              <w:left w:val="nil"/>
              <w:right w:val="nil"/>
            </w:tcBorders>
          </w:tcPr>
          <w:p w14:paraId="2EA68FC1" w14:textId="29EF5FCB" w:rsidR="006654C9" w:rsidRDefault="006654C9" w:rsidP="00665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6E5AAB7" w14:textId="64644D0C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lang w:val="en-US"/>
              </w:rPr>
              <w:t>0.5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D312E2" w14:textId="455BDDF3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lang w:val="en-US"/>
              </w:rPr>
              <w:t>-0.83</w:t>
            </w:r>
            <w:r w:rsidR="004C5317">
              <w:rPr>
                <w:rFonts w:ascii="Arial" w:hAnsi="Arial" w:cs="Arial"/>
                <w:sz w:val="20"/>
                <w:szCs w:val="20"/>
              </w:rPr>
              <w:t>–</w:t>
            </w:r>
            <w:r w:rsidRPr="00E0290D">
              <w:rPr>
                <w:lang w:val="en-US"/>
              </w:rPr>
              <w:t>1.9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388513B" w14:textId="1AC6CFA3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 0.7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FA0F1EB" w14:textId="3890B319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C6D81A9" w14:textId="610BA74A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–3.2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0142091" w14:textId="7D0CCCF7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3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367BFD" w14:textId="14D098A6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0ED7D1D" w14:textId="1D1E9967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–3.05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1B19C5F6" w14:textId="4F4C87A7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 w:rsidRPr="00E0290D">
              <w:rPr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4C5317" w14:paraId="74748C3D" w14:textId="46CC2EE1" w:rsidTr="000430EE">
        <w:trPr>
          <w:trHeight w:val="248"/>
        </w:trPr>
        <w:tc>
          <w:tcPr>
            <w:tcW w:w="2127" w:type="dxa"/>
            <w:tcBorders>
              <w:left w:val="nil"/>
              <w:right w:val="nil"/>
            </w:tcBorders>
          </w:tcPr>
          <w:p w14:paraId="6DDD0545" w14:textId="698D7DEF" w:rsidR="006654C9" w:rsidRDefault="006654C9" w:rsidP="00665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3201516" w14:textId="76ECA604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lang w:val="en-US"/>
              </w:rPr>
              <w:t>0.7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0D5D1EC" w14:textId="75DFCF00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lang w:val="en-US"/>
              </w:rPr>
              <w:t>-0.11</w:t>
            </w:r>
            <w:r w:rsidR="004C5317">
              <w:rPr>
                <w:rFonts w:ascii="Arial" w:hAnsi="Arial" w:cs="Arial"/>
                <w:sz w:val="20"/>
                <w:szCs w:val="20"/>
              </w:rPr>
              <w:t>–</w:t>
            </w:r>
            <w:r w:rsidRPr="00E0290D">
              <w:rPr>
                <w:lang w:val="en-US"/>
              </w:rPr>
              <w:t>1.4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5E317E8" w14:textId="3801E277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 0.4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41922EF" w14:textId="3B272477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5DE3D8" w14:textId="67CBE448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–3.1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FAB812" w14:textId="6F201AC3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2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01BEAAA" w14:textId="6F619F18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AC6465" w14:textId="40C14C13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–2.96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222F56A4" w14:textId="45FCFFAA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 w:rsidRPr="00E0290D">
              <w:rPr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4C5317" w14:paraId="6BDAC556" w14:textId="0D1B9072" w:rsidTr="000430EE">
        <w:trPr>
          <w:trHeight w:val="262"/>
        </w:trPr>
        <w:tc>
          <w:tcPr>
            <w:tcW w:w="2127" w:type="dxa"/>
            <w:tcBorders>
              <w:left w:val="nil"/>
              <w:right w:val="nil"/>
            </w:tcBorders>
          </w:tcPr>
          <w:p w14:paraId="3634EA2F" w14:textId="74252DF6" w:rsidR="006654C9" w:rsidRDefault="006654C9" w:rsidP="00665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708E7D0" w14:textId="6FA9CD6E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lang w:val="en-US"/>
              </w:rPr>
              <w:t>0.4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B1EF21" w14:textId="137A44BF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lang w:val="en-US"/>
              </w:rPr>
              <w:t>-1.30</w:t>
            </w:r>
            <w:r w:rsidR="004C5317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lang w:val="en-US"/>
              </w:rPr>
              <w:t>2.5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42F934B" w14:textId="7DDFB094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1.4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032509C" w14:textId="34965EEF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54B122B" w14:textId="17AD2014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–4.3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C04B684" w14:textId="3DAF8E92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8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C79D09" w14:textId="74DA7994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B74C7FB" w14:textId="030A5924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–3.44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75812819" w14:textId="15E8E91D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 w:rsidRPr="00E0290D">
              <w:rPr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4C5317" w14:paraId="7B684F9C" w14:textId="77777777" w:rsidTr="000430EE">
        <w:trPr>
          <w:trHeight w:val="262"/>
        </w:trPr>
        <w:tc>
          <w:tcPr>
            <w:tcW w:w="2127" w:type="dxa"/>
            <w:tcBorders>
              <w:left w:val="nil"/>
              <w:right w:val="nil"/>
            </w:tcBorders>
          </w:tcPr>
          <w:p w14:paraId="6C53A5D2" w14:textId="4A4EADCA" w:rsidR="006654C9" w:rsidRDefault="00D64E36" w:rsidP="006654C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00D5423" w14:textId="361E2D49" w:rsidR="006654C9" w:rsidRPr="00E0290D" w:rsidRDefault="006654C9" w:rsidP="004C53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619D73" w14:textId="6A6A1199" w:rsidR="006654C9" w:rsidRPr="00E0290D" w:rsidRDefault="004C5317" w:rsidP="004C53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3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lang w:val="en-US"/>
              </w:rPr>
              <w:t>2.5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DE243B6" w14:textId="4E3305F4" w:rsidR="006654C9" w:rsidRPr="00E0290D" w:rsidRDefault="006654C9" w:rsidP="004C5317">
            <w:pPr>
              <w:jc w:val="center"/>
              <w:rPr>
                <w:rFonts w:cstheme="minorHAnsi"/>
                <w:lang w:val="en-US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3.8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C4C4534" w14:textId="7E5ECCBD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07BC8C" w14:textId="0D94A0A7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–4.3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4D92CD7" w14:textId="12FD47E4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4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A99EFC0" w14:textId="1D07D0CA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8F62B4" w14:textId="0FC5FEFE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–3.94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1DCA77F2" w14:textId="2343B489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 w:rsidRPr="00E0290D">
              <w:rPr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</w:tbl>
    <w:p w14:paraId="76D02CBB" w14:textId="77777777" w:rsidR="004B3CE8" w:rsidRDefault="004B3CE8">
      <w:pPr>
        <w:rPr>
          <w:rFonts w:ascii="Arial" w:hAnsi="Arial" w:cs="Arial"/>
          <w:sz w:val="20"/>
          <w:szCs w:val="20"/>
        </w:rPr>
      </w:pPr>
    </w:p>
    <w:p w14:paraId="4C17FA60" w14:textId="77777777" w:rsidR="006654C9" w:rsidRDefault="006654C9">
      <w:pPr>
        <w:rPr>
          <w:rFonts w:ascii="Arial" w:hAnsi="Arial" w:cs="Arial"/>
          <w:sz w:val="20"/>
          <w:szCs w:val="20"/>
        </w:rPr>
      </w:pPr>
    </w:p>
    <w:tbl>
      <w:tblPr>
        <w:tblStyle w:val="TaulukkoRuudukko"/>
        <w:tblW w:w="14818" w:type="dxa"/>
        <w:tblLook w:val="04A0" w:firstRow="1" w:lastRow="0" w:firstColumn="1" w:lastColumn="0" w:noHBand="0" w:noVBand="1"/>
      </w:tblPr>
      <w:tblGrid>
        <w:gridCol w:w="2127"/>
        <w:gridCol w:w="1417"/>
        <w:gridCol w:w="1276"/>
        <w:gridCol w:w="1843"/>
        <w:gridCol w:w="1275"/>
        <w:gridCol w:w="1276"/>
        <w:gridCol w:w="1701"/>
        <w:gridCol w:w="1276"/>
        <w:gridCol w:w="1258"/>
        <w:gridCol w:w="1369"/>
      </w:tblGrid>
      <w:tr w:rsidR="006654C9" w14:paraId="2F52DFA5" w14:textId="77777777" w:rsidTr="000430EE">
        <w:trPr>
          <w:trHeight w:val="248"/>
        </w:trPr>
        <w:tc>
          <w:tcPr>
            <w:tcW w:w="14818" w:type="dxa"/>
            <w:gridSpan w:val="10"/>
            <w:tcBorders>
              <w:left w:val="nil"/>
              <w:right w:val="nil"/>
            </w:tcBorders>
          </w:tcPr>
          <w:p w14:paraId="577FE130" w14:textId="77777777" w:rsidR="006654C9" w:rsidRDefault="006654C9" w:rsidP="006654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>Gastrocnemius</w:t>
            </w:r>
            <w:proofErr w:type="spellEnd"/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>medialis</w:t>
            </w:r>
            <w:proofErr w:type="spellEnd"/>
          </w:p>
          <w:p w14:paraId="074CFB57" w14:textId="33871503" w:rsidR="000430EE" w:rsidRPr="000430EE" w:rsidRDefault="000430EE" w:rsidP="006654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654C9" w14:paraId="02C279F3" w14:textId="77777777" w:rsidTr="000430EE">
        <w:trPr>
          <w:trHeight w:val="248"/>
        </w:trPr>
        <w:tc>
          <w:tcPr>
            <w:tcW w:w="2127" w:type="dxa"/>
            <w:tcBorders>
              <w:left w:val="nil"/>
              <w:right w:val="nil"/>
            </w:tcBorders>
          </w:tcPr>
          <w:p w14:paraId="20100676" w14:textId="6548747D" w:rsidR="006654C9" w:rsidRDefault="006654C9" w:rsidP="006F47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14:paraId="21D4A6C0" w14:textId="5FCB4474" w:rsidR="006654C9" w:rsidRPr="000430EE" w:rsidRDefault="006654C9" w:rsidP="006F47C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>SWE-D (m/s)</w:t>
            </w:r>
          </w:p>
        </w:tc>
        <w:tc>
          <w:tcPr>
            <w:tcW w:w="4252" w:type="dxa"/>
            <w:gridSpan w:val="3"/>
            <w:tcBorders>
              <w:left w:val="nil"/>
              <w:right w:val="nil"/>
            </w:tcBorders>
          </w:tcPr>
          <w:p w14:paraId="760DCAF8" w14:textId="140DFB39" w:rsidR="006654C9" w:rsidRPr="000430EE" w:rsidRDefault="006654C9" w:rsidP="006F47C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>SWE-L (m/s)</w:t>
            </w:r>
          </w:p>
        </w:tc>
        <w:tc>
          <w:tcPr>
            <w:tcW w:w="3903" w:type="dxa"/>
            <w:gridSpan w:val="3"/>
            <w:tcBorders>
              <w:left w:val="nil"/>
              <w:right w:val="nil"/>
            </w:tcBorders>
          </w:tcPr>
          <w:p w14:paraId="0A308748" w14:textId="776B6E74" w:rsidR="006654C9" w:rsidRPr="000430EE" w:rsidRDefault="006654C9" w:rsidP="006F47C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>SWE-T (m/s)</w:t>
            </w:r>
          </w:p>
        </w:tc>
      </w:tr>
      <w:tr w:rsidR="000430EE" w14:paraId="579ACA83" w14:textId="77777777" w:rsidTr="000430EE">
        <w:trPr>
          <w:trHeight w:val="511"/>
        </w:trPr>
        <w:tc>
          <w:tcPr>
            <w:tcW w:w="2127" w:type="dxa"/>
            <w:tcBorders>
              <w:left w:val="nil"/>
              <w:right w:val="nil"/>
            </w:tcBorders>
          </w:tcPr>
          <w:p w14:paraId="79CD19DE" w14:textId="65D046C0" w:rsidR="006654C9" w:rsidRPr="000430EE" w:rsidRDefault="000430EE" w:rsidP="006F47C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P </w:t>
            </w:r>
            <w:proofErr w:type="spellStart"/>
            <w:r w:rsidRPr="000430EE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C665B80" w14:textId="77777777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DD12607" w14:textId="2DAC40F2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.-Max.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BAC9CEE" w14:textId="116FAA21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d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80D2DC1" w14:textId="77777777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A1100B" w14:textId="09A8D683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.-Max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9F1420C" w14:textId="049344A9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d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77FAE36" w14:textId="485C5FDD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58" w:type="dxa"/>
            <w:tcBorders>
              <w:left w:val="nil"/>
              <w:right w:val="nil"/>
            </w:tcBorders>
          </w:tcPr>
          <w:p w14:paraId="184B1E05" w14:textId="5DE25783" w:rsidR="006654C9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.-Max.</w:t>
            </w:r>
          </w:p>
        </w:tc>
        <w:tc>
          <w:tcPr>
            <w:tcW w:w="1369" w:type="dxa"/>
            <w:tcBorders>
              <w:left w:val="nil"/>
              <w:right w:val="nil"/>
            </w:tcBorders>
          </w:tcPr>
          <w:p w14:paraId="14CB5579" w14:textId="2735CB86" w:rsidR="006654C9" w:rsidRDefault="006654C9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d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0430EE" w14:paraId="576B618F" w14:textId="77777777" w:rsidTr="000430EE">
        <w:trPr>
          <w:trHeight w:val="248"/>
        </w:trPr>
        <w:tc>
          <w:tcPr>
            <w:tcW w:w="2127" w:type="dxa"/>
            <w:tcBorders>
              <w:left w:val="nil"/>
              <w:right w:val="nil"/>
            </w:tcBorders>
          </w:tcPr>
          <w:p w14:paraId="5272DFE4" w14:textId="77777777" w:rsidR="004C5317" w:rsidRDefault="004C5317" w:rsidP="004C53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C0401C0" w14:textId="780B622D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C3E702" w14:textId="6C313A08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0–2.3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68223C6" w14:textId="7771ABAE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 w:rsidRPr="00E0290D">
              <w:rPr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9A339EC" w14:textId="3501157C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5F1E827" w14:textId="29540BCC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–4.3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C63FCB5" w14:textId="18E76547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4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E26BBD" w14:textId="3A373FA2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258" w:type="dxa"/>
            <w:tcBorders>
              <w:left w:val="nil"/>
              <w:right w:val="nil"/>
            </w:tcBorders>
          </w:tcPr>
          <w:p w14:paraId="734C3681" w14:textId="4DC567DB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–3.06</w:t>
            </w:r>
          </w:p>
        </w:tc>
        <w:tc>
          <w:tcPr>
            <w:tcW w:w="1369" w:type="dxa"/>
            <w:tcBorders>
              <w:left w:val="nil"/>
              <w:right w:val="nil"/>
            </w:tcBorders>
          </w:tcPr>
          <w:p w14:paraId="4DD3F503" w14:textId="7A4AA9FC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44</w:t>
            </w:r>
          </w:p>
        </w:tc>
      </w:tr>
      <w:tr w:rsidR="000430EE" w14:paraId="115CA828" w14:textId="77777777" w:rsidTr="000430EE">
        <w:trPr>
          <w:trHeight w:val="248"/>
        </w:trPr>
        <w:tc>
          <w:tcPr>
            <w:tcW w:w="2127" w:type="dxa"/>
            <w:tcBorders>
              <w:left w:val="nil"/>
              <w:right w:val="nil"/>
            </w:tcBorders>
          </w:tcPr>
          <w:p w14:paraId="4D8A9340" w14:textId="77777777" w:rsidR="004C5317" w:rsidRDefault="004C5317" w:rsidP="004C53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83FD218" w14:textId="7400BBC5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36BC660" w14:textId="1BDC6DFE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2–1.7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8A61AAD" w14:textId="5ED43017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 w:rsidRPr="00E0290D">
              <w:rPr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75A5BD5" w14:textId="3B9CC1D6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81ACF6" w14:textId="1B31F4C9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–3.0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9D4FDC9" w14:textId="35F9F691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3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18C623" w14:textId="23F2F523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258" w:type="dxa"/>
            <w:tcBorders>
              <w:left w:val="nil"/>
              <w:right w:val="nil"/>
            </w:tcBorders>
          </w:tcPr>
          <w:p w14:paraId="107601F3" w14:textId="69D30511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–2.36</w:t>
            </w:r>
          </w:p>
        </w:tc>
        <w:tc>
          <w:tcPr>
            <w:tcW w:w="1369" w:type="dxa"/>
            <w:tcBorders>
              <w:left w:val="nil"/>
              <w:right w:val="nil"/>
            </w:tcBorders>
          </w:tcPr>
          <w:p w14:paraId="1A357F2D" w14:textId="00534689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34</w:t>
            </w:r>
          </w:p>
        </w:tc>
      </w:tr>
      <w:tr w:rsidR="000430EE" w14:paraId="3B9D42B4" w14:textId="77777777" w:rsidTr="000430EE">
        <w:trPr>
          <w:trHeight w:val="248"/>
        </w:trPr>
        <w:tc>
          <w:tcPr>
            <w:tcW w:w="2127" w:type="dxa"/>
            <w:tcBorders>
              <w:left w:val="nil"/>
              <w:right w:val="nil"/>
            </w:tcBorders>
          </w:tcPr>
          <w:p w14:paraId="2AABD2F6" w14:textId="77777777" w:rsidR="004C5317" w:rsidRDefault="004C5317" w:rsidP="004C53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CC8E556" w14:textId="05AA7A89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212D009" w14:textId="76C90FE4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8–1.2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6C3C12A" w14:textId="0D45C231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 w:rsidRPr="00E0290D">
              <w:rPr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ED61E35" w14:textId="071AD76B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751A8B4" w14:textId="1F4A5460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–3.2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C1C5E0" w14:textId="743E9C77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3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ED0FCF6" w14:textId="00BE69BD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258" w:type="dxa"/>
            <w:tcBorders>
              <w:left w:val="nil"/>
              <w:right w:val="nil"/>
            </w:tcBorders>
          </w:tcPr>
          <w:p w14:paraId="42855A5C" w14:textId="58F4FA69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–2.68</w:t>
            </w:r>
          </w:p>
        </w:tc>
        <w:tc>
          <w:tcPr>
            <w:tcW w:w="1369" w:type="dxa"/>
            <w:tcBorders>
              <w:left w:val="nil"/>
              <w:right w:val="nil"/>
            </w:tcBorders>
          </w:tcPr>
          <w:p w14:paraId="10E851F8" w14:textId="65410B9E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0.34</w:t>
            </w:r>
          </w:p>
        </w:tc>
      </w:tr>
      <w:tr w:rsidR="000430EE" w14:paraId="63B9B623" w14:textId="77777777" w:rsidTr="000430EE">
        <w:trPr>
          <w:trHeight w:val="262"/>
        </w:trPr>
        <w:tc>
          <w:tcPr>
            <w:tcW w:w="2127" w:type="dxa"/>
            <w:tcBorders>
              <w:left w:val="nil"/>
              <w:right w:val="nil"/>
            </w:tcBorders>
          </w:tcPr>
          <w:p w14:paraId="1B14C24B" w14:textId="77777777" w:rsidR="004C5317" w:rsidRDefault="004C5317" w:rsidP="004C53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66E74FE" w14:textId="5C3EC241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68ADB29" w14:textId="5F2F39E9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2–0.9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8069826" w14:textId="4837917D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 w:rsidRPr="00E0290D">
              <w:rPr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007C4FF" w14:textId="2F1B3852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51D2049" w14:textId="19C59BA4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–2.9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96C6C75" w14:textId="47EA4353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3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F899979" w14:textId="00392720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258" w:type="dxa"/>
            <w:tcBorders>
              <w:left w:val="nil"/>
              <w:right w:val="nil"/>
            </w:tcBorders>
          </w:tcPr>
          <w:p w14:paraId="1CD1900D" w14:textId="71855336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–2.75</w:t>
            </w:r>
          </w:p>
        </w:tc>
        <w:tc>
          <w:tcPr>
            <w:tcW w:w="1369" w:type="dxa"/>
            <w:tcBorders>
              <w:left w:val="nil"/>
              <w:right w:val="nil"/>
            </w:tcBorders>
          </w:tcPr>
          <w:p w14:paraId="2E8FF513" w14:textId="014718C2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0.44</w:t>
            </w:r>
          </w:p>
        </w:tc>
      </w:tr>
      <w:tr w:rsidR="000430EE" w14:paraId="001D92CB" w14:textId="77777777" w:rsidTr="000430EE">
        <w:trPr>
          <w:trHeight w:val="262"/>
        </w:trPr>
        <w:tc>
          <w:tcPr>
            <w:tcW w:w="2127" w:type="dxa"/>
            <w:tcBorders>
              <w:left w:val="nil"/>
              <w:right w:val="nil"/>
            </w:tcBorders>
          </w:tcPr>
          <w:p w14:paraId="660216AF" w14:textId="1198D37B" w:rsidR="004C5317" w:rsidRDefault="00D64E36" w:rsidP="004C53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92D28F0" w14:textId="28FABB88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887892" w14:textId="379703B9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0–2.3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2865CC6" w14:textId="16D55163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 w:rsidRPr="00E0290D">
              <w:rPr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7A1C257" w14:textId="115DF1C9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3A9561B" w14:textId="477C9472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–4.3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58FCC3" w14:textId="06D9CD63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4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AE58C19" w14:textId="65349A59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258" w:type="dxa"/>
            <w:tcBorders>
              <w:left w:val="nil"/>
              <w:right w:val="nil"/>
            </w:tcBorders>
          </w:tcPr>
          <w:p w14:paraId="733C6AF4" w14:textId="518E3BB6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–3.06</w:t>
            </w:r>
          </w:p>
        </w:tc>
        <w:tc>
          <w:tcPr>
            <w:tcW w:w="1369" w:type="dxa"/>
            <w:tcBorders>
              <w:left w:val="nil"/>
              <w:right w:val="nil"/>
            </w:tcBorders>
          </w:tcPr>
          <w:p w14:paraId="6FE0049B" w14:textId="1E7D2DA3" w:rsidR="004C5317" w:rsidRDefault="004C5317" w:rsidP="004C53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90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0.42</w:t>
            </w:r>
          </w:p>
        </w:tc>
      </w:tr>
    </w:tbl>
    <w:p w14:paraId="7AA48E42" w14:textId="77777777" w:rsidR="006654C9" w:rsidRDefault="006654C9">
      <w:pPr>
        <w:rPr>
          <w:rFonts w:ascii="Arial" w:hAnsi="Arial" w:cs="Arial"/>
          <w:sz w:val="20"/>
          <w:szCs w:val="20"/>
        </w:rPr>
      </w:pPr>
    </w:p>
    <w:p w14:paraId="5CB8B37F" w14:textId="05F3BD0D" w:rsidR="00D64E36" w:rsidRPr="006654C9" w:rsidRDefault="009B2672">
      <w:pPr>
        <w:rPr>
          <w:rFonts w:ascii="Arial" w:hAnsi="Arial" w:cs="Arial"/>
          <w:sz w:val="20"/>
          <w:szCs w:val="20"/>
          <w:lang w:val="en-AU"/>
        </w:rPr>
      </w:pPr>
      <w:r>
        <w:rPr>
          <w:rFonts w:ascii="Arial" w:hAnsi="Arial" w:cs="Arial"/>
          <w:sz w:val="20"/>
          <w:szCs w:val="20"/>
          <w:lang w:val="en-AU"/>
        </w:rPr>
        <w:t>Supplementary Table S1</w:t>
      </w:r>
      <w:r w:rsidR="00771A90">
        <w:rPr>
          <w:rFonts w:ascii="Arial" w:hAnsi="Arial" w:cs="Arial"/>
          <w:sz w:val="20"/>
          <w:szCs w:val="20"/>
          <w:lang w:val="en-AU"/>
        </w:rPr>
        <w:t xml:space="preserve">. </w:t>
      </w:r>
      <w:r w:rsidR="00D64E36">
        <w:rPr>
          <w:rFonts w:ascii="Arial" w:hAnsi="Arial" w:cs="Arial"/>
          <w:sz w:val="20"/>
          <w:szCs w:val="20"/>
          <w:lang w:val="en-AU"/>
        </w:rPr>
        <w:t xml:space="preserve">SWE-D, </w:t>
      </w:r>
      <w:r w:rsidR="00771A90" w:rsidRPr="00771A90">
        <w:rPr>
          <w:rFonts w:ascii="Arial" w:hAnsi="Arial" w:cs="Arial"/>
          <w:sz w:val="20"/>
          <w:szCs w:val="20"/>
          <w:lang w:val="en-AU"/>
        </w:rPr>
        <w:t xml:space="preserve">SWE-L and SWE-T </w:t>
      </w:r>
      <w:r w:rsidR="00D64E36">
        <w:rPr>
          <w:rFonts w:ascii="Arial" w:hAnsi="Arial" w:cs="Arial"/>
          <w:sz w:val="20"/>
          <w:szCs w:val="20"/>
          <w:lang w:val="en-AU"/>
        </w:rPr>
        <w:t>velocity (m/s) values according to the</w:t>
      </w:r>
      <w:r w:rsidR="00D64E36" w:rsidRPr="00D64E36">
        <w:rPr>
          <w:rFonts w:ascii="Arial" w:hAnsi="Arial" w:cs="Arial"/>
          <w:sz w:val="20"/>
          <w:szCs w:val="20"/>
          <w:lang w:val="en-AU"/>
        </w:rPr>
        <w:t xml:space="preserve"> degree of reduction of interference pattern</w:t>
      </w:r>
      <w:r w:rsidR="00D64E36">
        <w:rPr>
          <w:rFonts w:ascii="Arial" w:hAnsi="Arial" w:cs="Arial"/>
          <w:sz w:val="20"/>
          <w:szCs w:val="20"/>
          <w:lang w:val="en-AU"/>
        </w:rPr>
        <w:t xml:space="preserve"> (IP)</w:t>
      </w:r>
      <w:r w:rsidR="00A11C31">
        <w:rPr>
          <w:rFonts w:ascii="Arial" w:hAnsi="Arial" w:cs="Arial"/>
          <w:sz w:val="20"/>
          <w:szCs w:val="20"/>
          <w:lang w:val="en-AU"/>
        </w:rPr>
        <w:t xml:space="preserve"> in Tibialis anterior and </w:t>
      </w:r>
      <w:r w:rsidR="00A11C31" w:rsidRPr="00A11C31">
        <w:rPr>
          <w:rFonts w:ascii="Arial" w:hAnsi="Arial" w:cs="Arial"/>
          <w:sz w:val="20"/>
          <w:szCs w:val="20"/>
          <w:lang w:val="en-AU"/>
        </w:rPr>
        <w:t>Gastrocnemius medialis</w:t>
      </w:r>
      <w:r w:rsidR="00A11C31">
        <w:rPr>
          <w:rFonts w:ascii="Arial" w:hAnsi="Arial" w:cs="Arial"/>
          <w:sz w:val="20"/>
          <w:szCs w:val="20"/>
          <w:lang w:val="en-AU"/>
        </w:rPr>
        <w:t xml:space="preserve"> muscles</w:t>
      </w:r>
      <w:r w:rsidR="00D64E36">
        <w:rPr>
          <w:rFonts w:ascii="Arial" w:hAnsi="Arial" w:cs="Arial"/>
          <w:sz w:val="20"/>
          <w:szCs w:val="20"/>
          <w:lang w:val="en-AU"/>
        </w:rPr>
        <w:t>.</w:t>
      </w:r>
      <w:r w:rsidR="00D64E36" w:rsidRPr="00D64E36">
        <w:rPr>
          <w:rFonts w:ascii="Arial" w:hAnsi="Arial" w:cs="Arial"/>
          <w:sz w:val="20"/>
          <w:szCs w:val="20"/>
          <w:lang w:val="en-AU"/>
        </w:rPr>
        <w:t xml:space="preserve"> </w:t>
      </w:r>
      <w:r w:rsidR="006654C9" w:rsidRPr="006654C9">
        <w:rPr>
          <w:rFonts w:ascii="Arial" w:hAnsi="Arial" w:cs="Arial"/>
          <w:sz w:val="20"/>
          <w:szCs w:val="20"/>
          <w:lang w:val="en-AU"/>
        </w:rPr>
        <w:t>Min.-Max.</w:t>
      </w:r>
      <w:r w:rsidR="006654C9">
        <w:rPr>
          <w:rFonts w:ascii="Arial" w:hAnsi="Arial" w:cs="Arial"/>
          <w:sz w:val="20"/>
          <w:szCs w:val="20"/>
          <w:lang w:val="en-AU"/>
        </w:rPr>
        <w:t xml:space="preserve">: </w:t>
      </w:r>
      <w:r w:rsidR="006654C9" w:rsidRPr="006654C9">
        <w:rPr>
          <w:rFonts w:ascii="Arial" w:hAnsi="Arial" w:cs="Arial"/>
          <w:sz w:val="20"/>
          <w:szCs w:val="20"/>
          <w:lang w:val="en-AU"/>
        </w:rPr>
        <w:t>sample minimum</w:t>
      </w:r>
      <w:r w:rsidR="00D65AF6">
        <w:rPr>
          <w:rFonts w:ascii="Arial" w:hAnsi="Arial" w:cs="Arial"/>
          <w:sz w:val="20"/>
          <w:szCs w:val="20"/>
          <w:lang w:val="en-AU"/>
        </w:rPr>
        <w:t xml:space="preserve"> and </w:t>
      </w:r>
      <w:r w:rsidR="00D65AF6" w:rsidRPr="006654C9">
        <w:rPr>
          <w:rFonts w:ascii="Arial" w:hAnsi="Arial" w:cs="Arial"/>
          <w:sz w:val="20"/>
          <w:szCs w:val="20"/>
          <w:lang w:val="en-AU"/>
        </w:rPr>
        <w:t>maximum</w:t>
      </w:r>
      <w:r w:rsidR="00D64E36">
        <w:rPr>
          <w:rFonts w:ascii="Arial" w:hAnsi="Arial" w:cs="Arial"/>
          <w:sz w:val="20"/>
          <w:szCs w:val="20"/>
          <w:lang w:val="en-AU"/>
        </w:rPr>
        <w:t xml:space="preserve">, </w:t>
      </w:r>
      <w:r w:rsidR="006654C9" w:rsidRPr="00D64E36">
        <w:rPr>
          <w:rFonts w:ascii="Arial" w:hAnsi="Arial" w:cs="Arial"/>
          <w:sz w:val="20"/>
          <w:szCs w:val="20"/>
          <w:lang w:val="en-AU"/>
        </w:rPr>
        <w:t xml:space="preserve">Std. Dev.: </w:t>
      </w:r>
      <w:r w:rsidR="006654C9" w:rsidRPr="006654C9">
        <w:rPr>
          <w:rFonts w:ascii="Arial" w:hAnsi="Arial" w:cs="Arial"/>
          <w:sz w:val="20"/>
          <w:szCs w:val="20"/>
          <w:lang w:val="en-AU"/>
        </w:rPr>
        <w:t>Standard deviation</w:t>
      </w:r>
      <w:r w:rsidR="00D64E36">
        <w:rPr>
          <w:rFonts w:ascii="Arial" w:hAnsi="Arial" w:cs="Arial"/>
          <w:sz w:val="20"/>
          <w:szCs w:val="20"/>
          <w:lang w:val="en-AU"/>
        </w:rPr>
        <w:t>.</w:t>
      </w:r>
    </w:p>
    <w:sectPr w:rsidR="00D64E36" w:rsidRPr="006654C9" w:rsidSect="006654C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6F8D3" w14:textId="77777777" w:rsidR="0087498F" w:rsidRDefault="0087498F" w:rsidP="003600BB">
      <w:pPr>
        <w:spacing w:after="0" w:line="240" w:lineRule="auto"/>
      </w:pPr>
      <w:r>
        <w:separator/>
      </w:r>
    </w:p>
  </w:endnote>
  <w:endnote w:type="continuationSeparator" w:id="0">
    <w:p w14:paraId="3C677AD7" w14:textId="77777777" w:rsidR="0087498F" w:rsidRDefault="0087498F" w:rsidP="00360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E03E2" w14:textId="77777777" w:rsidR="003600BB" w:rsidRDefault="003600BB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55659" w14:textId="77777777" w:rsidR="003600BB" w:rsidRDefault="003600BB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DAB5D" w14:textId="77777777" w:rsidR="003600BB" w:rsidRDefault="003600BB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10715" w14:textId="77777777" w:rsidR="0087498F" w:rsidRDefault="0087498F" w:rsidP="003600BB">
      <w:pPr>
        <w:spacing w:after="0" w:line="240" w:lineRule="auto"/>
      </w:pPr>
      <w:r>
        <w:separator/>
      </w:r>
    </w:p>
  </w:footnote>
  <w:footnote w:type="continuationSeparator" w:id="0">
    <w:p w14:paraId="5C4A3E02" w14:textId="77777777" w:rsidR="0087498F" w:rsidRDefault="0087498F" w:rsidP="003600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1D9C8" w14:textId="77777777" w:rsidR="003600BB" w:rsidRDefault="003600BB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24AA6" w14:textId="77777777" w:rsidR="003600BB" w:rsidRDefault="003600BB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B95A0" w14:textId="77777777" w:rsidR="003600BB" w:rsidRDefault="003600BB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98F"/>
    <w:rsid w:val="000430EE"/>
    <w:rsid w:val="000516A1"/>
    <w:rsid w:val="003600BB"/>
    <w:rsid w:val="004B3CE8"/>
    <w:rsid w:val="004C5317"/>
    <w:rsid w:val="006654C9"/>
    <w:rsid w:val="00771A90"/>
    <w:rsid w:val="007B70C4"/>
    <w:rsid w:val="0087498F"/>
    <w:rsid w:val="009B2672"/>
    <w:rsid w:val="009B2EEC"/>
    <w:rsid w:val="00A11C31"/>
    <w:rsid w:val="00A14C7F"/>
    <w:rsid w:val="00B10760"/>
    <w:rsid w:val="00D64E36"/>
    <w:rsid w:val="00D6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1D59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600BB"/>
  </w:style>
  <w:style w:type="paragraph" w:styleId="Alatunniste">
    <w:name w:val="footer"/>
    <w:basedOn w:val="Normaali"/>
    <w:link w:val="Ala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600BB"/>
  </w:style>
  <w:style w:type="table" w:styleId="TaulukkoRuudukko">
    <w:name w:val="Table Grid"/>
    <w:basedOn w:val="Normaalitaulukko"/>
    <w:uiPriority w:val="39"/>
    <w:rsid w:val="00665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1139</Characters>
  <Application>Microsoft Office Word</Application>
  <DocSecurity>0</DocSecurity>
  <Lines>9</Lines>
  <Paragraphs>2</Paragraphs>
  <ScaleCrop>false</ScaleCrop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9T08:51:00Z</dcterms:created>
  <dcterms:modified xsi:type="dcterms:W3CDTF">2025-01-31T09:19:00Z</dcterms:modified>
</cp:coreProperties>
</file>